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93300" w14:textId="1C91FD78" w:rsidR="00A615D5" w:rsidRPr="00A615D5" w:rsidRDefault="00A615D5" w:rsidP="00A615D5">
      <w:pPr>
        <w:pStyle w:val="Heading2"/>
        <w:rPr>
          <w:rFonts w:ascii="Times New Roman" w:hAnsi="Times New Roman" w:cs="Times New Roman"/>
          <w:color w:val="auto"/>
          <w:sz w:val="24"/>
          <w:szCs w:val="24"/>
        </w:rPr>
      </w:pPr>
      <w:bookmarkStart w:id="0" w:name="reporting-checklist-for-qualitative-stud"/>
      <w:bookmarkEnd w:id="0"/>
      <w:r w:rsidRPr="00A615D5">
        <w:rPr>
          <w:rFonts w:ascii="Times New Roman" w:hAnsi="Times New Roman" w:cs="Times New Roman"/>
          <w:color w:val="auto"/>
          <w:sz w:val="24"/>
          <w:szCs w:val="24"/>
        </w:rPr>
        <w:t xml:space="preserve">Multimedia </w:t>
      </w:r>
      <w:r w:rsidRPr="00802571">
        <w:rPr>
          <w:rFonts w:ascii="Times New Roman" w:hAnsi="Times New Roman" w:cs="Times New Roman"/>
          <w:color w:val="auto"/>
          <w:sz w:val="24"/>
          <w:szCs w:val="24"/>
        </w:rPr>
        <w:t xml:space="preserve">Appendix 1. </w:t>
      </w:r>
      <w:r w:rsidR="00802571" w:rsidRPr="00802571">
        <w:rPr>
          <w:rFonts w:ascii="Times New Roman" w:hAnsi="Times New Roman" w:cs="Times New Roman"/>
          <w:color w:val="auto"/>
          <w:sz w:val="24"/>
          <w:szCs w:val="24"/>
        </w:rPr>
        <w:t>Reporting checklist for qualitative study</w:t>
      </w:r>
    </w:p>
    <w:p w14:paraId="505AC120" w14:textId="77777777" w:rsidR="00085CEA" w:rsidRDefault="00A03548">
      <w:pPr>
        <w:pStyle w:val="Heading1"/>
      </w:pPr>
      <w:r>
        <w:t>Reporting checklist for qualitative study.</w:t>
      </w:r>
    </w:p>
    <w:p w14:paraId="44AFC8AF" w14:textId="77777777" w:rsidR="00085CEA" w:rsidRDefault="00A03548">
      <w:r>
        <w:t>Based on the SRQR guidelines.</w:t>
      </w:r>
    </w:p>
    <w:p w14:paraId="26B2B62C" w14:textId="77777777" w:rsidR="00085CEA" w:rsidRDefault="00A03548">
      <w:pPr>
        <w:pStyle w:val="Heading2"/>
      </w:pPr>
      <w:bookmarkStart w:id="1" w:name="instructions-to-authors"/>
      <w:bookmarkEnd w:id="1"/>
      <w:r>
        <w:t>Instructions to authors</w:t>
      </w:r>
    </w:p>
    <w:p w14:paraId="31036C3C" w14:textId="77777777" w:rsidR="00085CEA" w:rsidRDefault="00A03548">
      <w:r>
        <w:t>Complete this checklist by entering the page numbers from your manuscript where readers will find each of the items listed below.</w:t>
      </w:r>
    </w:p>
    <w:p w14:paraId="6B5C00C0" w14:textId="77777777" w:rsidR="00085CEA" w:rsidRDefault="00A03548">
      <w:r>
        <w:t>Your article may not currently address all the items on the checklist. Please modify your text to include the missing information. If you are certain that an item does not apply, please write "n/a" and provide a short explanation.</w:t>
      </w:r>
    </w:p>
    <w:p w14:paraId="4395C67A" w14:textId="77777777" w:rsidR="00085CEA" w:rsidRDefault="00A03548">
      <w:r>
        <w:t>Upload your completed checklist as an extra file when you submit to a journal.</w:t>
      </w:r>
    </w:p>
    <w:p w14:paraId="63EC128E" w14:textId="77777777" w:rsidR="00085CEA" w:rsidRDefault="00A03548">
      <w:r>
        <w:t>In your methods section, say that you used the SRQRreporting guidelines, and cite them as:</w:t>
      </w:r>
    </w:p>
    <w:p w14:paraId="7290C26D" w14:textId="77777777" w:rsidR="00085CEA" w:rsidRDefault="00A03548">
      <w:r>
        <w:t>O'Brien BC, Harris IB, Beckman TJ, Reed DA, Cook DA. Standards for reporting qualitative research: a synthesis of recommendations. Acad Med. 2014;89(9):1245-1251.</w:t>
      </w:r>
    </w:p>
    <w:tbl>
      <w:tblPr>
        <w:tblW w:w="5000" w:type="pct"/>
        <w:tblLook w:val="07E0" w:firstRow="1" w:lastRow="1" w:firstColumn="1" w:lastColumn="1" w:noHBand="1" w:noVBand="1"/>
      </w:tblPr>
      <w:tblGrid>
        <w:gridCol w:w="3030"/>
        <w:gridCol w:w="617"/>
        <w:gridCol w:w="5903"/>
        <w:gridCol w:w="1250"/>
      </w:tblGrid>
      <w:tr w:rsidR="00085CEA" w14:paraId="32334179" w14:textId="77777777">
        <w:tc>
          <w:tcPr>
            <w:tcW w:w="0" w:type="auto"/>
            <w:tcBorders>
              <w:bottom w:val="single" w:sz="0" w:space="0" w:color="auto"/>
            </w:tcBorders>
            <w:vAlign w:val="bottom"/>
          </w:tcPr>
          <w:p w14:paraId="367FBE91" w14:textId="77777777" w:rsidR="00085CEA" w:rsidRDefault="00085CEA"/>
        </w:tc>
        <w:tc>
          <w:tcPr>
            <w:tcW w:w="0" w:type="auto"/>
            <w:tcBorders>
              <w:bottom w:val="single" w:sz="0" w:space="0" w:color="auto"/>
            </w:tcBorders>
            <w:vAlign w:val="bottom"/>
          </w:tcPr>
          <w:p w14:paraId="5DBE9AF6" w14:textId="77777777" w:rsidR="00085CEA" w:rsidRDefault="00085CEA"/>
        </w:tc>
        <w:tc>
          <w:tcPr>
            <w:tcW w:w="0" w:type="auto"/>
            <w:tcBorders>
              <w:bottom w:val="single" w:sz="0" w:space="0" w:color="auto"/>
            </w:tcBorders>
            <w:vAlign w:val="bottom"/>
          </w:tcPr>
          <w:p w14:paraId="744BCAD9" w14:textId="77777777" w:rsidR="00085CEA" w:rsidRDefault="00A03548">
            <w:r>
              <w:t>Reporting Item</w:t>
            </w:r>
          </w:p>
        </w:tc>
        <w:tc>
          <w:tcPr>
            <w:tcW w:w="0" w:type="auto"/>
            <w:tcBorders>
              <w:bottom w:val="single" w:sz="0" w:space="0" w:color="auto"/>
            </w:tcBorders>
            <w:vAlign w:val="bottom"/>
          </w:tcPr>
          <w:p w14:paraId="1AB1CDDC" w14:textId="77777777" w:rsidR="00085CEA" w:rsidRDefault="00A03548">
            <w:pPr>
              <w:jc w:val="right"/>
            </w:pPr>
            <w:r>
              <w:t>Page Number</w:t>
            </w:r>
          </w:p>
        </w:tc>
      </w:tr>
      <w:tr w:rsidR="00085CEA" w14:paraId="32076106" w14:textId="77777777">
        <w:tc>
          <w:tcPr>
            <w:tcW w:w="0" w:type="auto"/>
          </w:tcPr>
          <w:p w14:paraId="73637C8C" w14:textId="77777777" w:rsidR="00085CEA" w:rsidRDefault="00A03548">
            <w:r>
              <w:rPr>
                <w:b/>
              </w:rPr>
              <w:t>Title</w:t>
            </w:r>
          </w:p>
        </w:tc>
        <w:tc>
          <w:tcPr>
            <w:tcW w:w="0" w:type="auto"/>
          </w:tcPr>
          <w:p w14:paraId="4AADEC89" w14:textId="77777777" w:rsidR="00085CEA" w:rsidRDefault="00085CEA"/>
        </w:tc>
        <w:tc>
          <w:tcPr>
            <w:tcW w:w="0" w:type="auto"/>
          </w:tcPr>
          <w:p w14:paraId="0D583058" w14:textId="77777777" w:rsidR="00085CEA" w:rsidRDefault="00085CEA"/>
        </w:tc>
        <w:tc>
          <w:tcPr>
            <w:tcW w:w="0" w:type="auto"/>
          </w:tcPr>
          <w:p w14:paraId="0B435B04" w14:textId="77777777" w:rsidR="00085CEA" w:rsidRDefault="00085CEA"/>
        </w:tc>
      </w:tr>
      <w:tr w:rsidR="00085CEA" w14:paraId="3A9C9DFB" w14:textId="77777777">
        <w:tc>
          <w:tcPr>
            <w:tcW w:w="0" w:type="auto"/>
          </w:tcPr>
          <w:p w14:paraId="60220256" w14:textId="77777777" w:rsidR="00085CEA" w:rsidRDefault="00085CEA"/>
        </w:tc>
        <w:tc>
          <w:tcPr>
            <w:tcW w:w="0" w:type="auto"/>
          </w:tcPr>
          <w:p w14:paraId="13C0914F" w14:textId="77777777" w:rsidR="00085CEA" w:rsidRDefault="00D57013">
            <w:hyperlink r:id="rId7" w:anchor="1">
              <w:r w:rsidR="00A03548">
                <w:rPr>
                  <w:rStyle w:val="Hyperlink"/>
                </w:rPr>
                <w:t>#1</w:t>
              </w:r>
            </w:hyperlink>
          </w:p>
        </w:tc>
        <w:tc>
          <w:tcPr>
            <w:tcW w:w="0" w:type="auto"/>
          </w:tcPr>
          <w:p w14:paraId="5D934509" w14:textId="77777777" w:rsidR="00085CEA" w:rsidRDefault="00A03548">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75CC5317" w14:textId="77777777" w:rsidR="00085CEA" w:rsidRDefault="00C23C26">
            <w:r>
              <w:t>1</w:t>
            </w:r>
          </w:p>
        </w:tc>
      </w:tr>
      <w:tr w:rsidR="00085CEA" w14:paraId="0C203C9D" w14:textId="77777777">
        <w:tc>
          <w:tcPr>
            <w:tcW w:w="0" w:type="auto"/>
          </w:tcPr>
          <w:p w14:paraId="25656D25" w14:textId="77777777" w:rsidR="00085CEA" w:rsidRDefault="00A03548">
            <w:r>
              <w:rPr>
                <w:b/>
              </w:rPr>
              <w:t>Abstract</w:t>
            </w:r>
          </w:p>
        </w:tc>
        <w:tc>
          <w:tcPr>
            <w:tcW w:w="0" w:type="auto"/>
          </w:tcPr>
          <w:p w14:paraId="3F18D871" w14:textId="77777777" w:rsidR="00085CEA" w:rsidRDefault="00085CEA"/>
        </w:tc>
        <w:tc>
          <w:tcPr>
            <w:tcW w:w="0" w:type="auto"/>
          </w:tcPr>
          <w:p w14:paraId="37344323" w14:textId="77777777" w:rsidR="00085CEA" w:rsidRDefault="00085CEA"/>
        </w:tc>
        <w:tc>
          <w:tcPr>
            <w:tcW w:w="0" w:type="auto"/>
          </w:tcPr>
          <w:p w14:paraId="6B00789E" w14:textId="77777777" w:rsidR="00085CEA" w:rsidRDefault="00085CEA"/>
        </w:tc>
      </w:tr>
      <w:tr w:rsidR="00085CEA" w14:paraId="49B9D70B" w14:textId="77777777">
        <w:tc>
          <w:tcPr>
            <w:tcW w:w="0" w:type="auto"/>
          </w:tcPr>
          <w:p w14:paraId="4BC20636" w14:textId="77777777" w:rsidR="00085CEA" w:rsidRDefault="00085CEA"/>
        </w:tc>
        <w:tc>
          <w:tcPr>
            <w:tcW w:w="0" w:type="auto"/>
          </w:tcPr>
          <w:p w14:paraId="6D7521C7" w14:textId="77777777" w:rsidR="00085CEA" w:rsidRDefault="00D57013">
            <w:hyperlink r:id="rId8" w:anchor="2">
              <w:r w:rsidR="00A03548">
                <w:rPr>
                  <w:rStyle w:val="Hyperlink"/>
                </w:rPr>
                <w:t>#2</w:t>
              </w:r>
            </w:hyperlink>
          </w:p>
        </w:tc>
        <w:tc>
          <w:tcPr>
            <w:tcW w:w="0" w:type="auto"/>
          </w:tcPr>
          <w:p w14:paraId="419DB92B" w14:textId="77777777" w:rsidR="00085CEA" w:rsidRDefault="00A03548">
            <w:r>
              <w:t>Summary of the key elements of the study using the abstract format of the intended publication; typically includes background, purpose, methods, results and conclusions</w:t>
            </w:r>
          </w:p>
        </w:tc>
        <w:tc>
          <w:tcPr>
            <w:tcW w:w="0" w:type="auto"/>
          </w:tcPr>
          <w:p w14:paraId="5AD5736C" w14:textId="77777777" w:rsidR="00085CEA" w:rsidRDefault="00C23C26">
            <w:r>
              <w:t>2-3</w:t>
            </w:r>
          </w:p>
        </w:tc>
      </w:tr>
      <w:tr w:rsidR="00085CEA" w14:paraId="7CCCACAC" w14:textId="77777777">
        <w:tc>
          <w:tcPr>
            <w:tcW w:w="0" w:type="auto"/>
          </w:tcPr>
          <w:p w14:paraId="797B8E8B" w14:textId="77777777" w:rsidR="00085CEA" w:rsidRDefault="00A03548">
            <w:r>
              <w:rPr>
                <w:b/>
              </w:rPr>
              <w:t>Introduction</w:t>
            </w:r>
          </w:p>
        </w:tc>
        <w:tc>
          <w:tcPr>
            <w:tcW w:w="0" w:type="auto"/>
          </w:tcPr>
          <w:p w14:paraId="14186AA0" w14:textId="77777777" w:rsidR="00085CEA" w:rsidRDefault="00085CEA"/>
        </w:tc>
        <w:tc>
          <w:tcPr>
            <w:tcW w:w="0" w:type="auto"/>
          </w:tcPr>
          <w:p w14:paraId="07BF46FB" w14:textId="77777777" w:rsidR="00085CEA" w:rsidRDefault="00085CEA"/>
        </w:tc>
        <w:tc>
          <w:tcPr>
            <w:tcW w:w="0" w:type="auto"/>
          </w:tcPr>
          <w:p w14:paraId="5012D044" w14:textId="77777777" w:rsidR="00085CEA" w:rsidRDefault="00085CEA"/>
        </w:tc>
      </w:tr>
      <w:tr w:rsidR="00085CEA" w14:paraId="6E6A5B0B" w14:textId="77777777">
        <w:tc>
          <w:tcPr>
            <w:tcW w:w="0" w:type="auto"/>
          </w:tcPr>
          <w:p w14:paraId="530938DF" w14:textId="77777777" w:rsidR="00085CEA" w:rsidRDefault="00A03548">
            <w:r>
              <w:lastRenderedPageBreak/>
              <w:t>Problem formulation</w:t>
            </w:r>
          </w:p>
        </w:tc>
        <w:tc>
          <w:tcPr>
            <w:tcW w:w="0" w:type="auto"/>
          </w:tcPr>
          <w:p w14:paraId="23D79C8E" w14:textId="77777777" w:rsidR="00085CEA" w:rsidRDefault="00D57013">
            <w:hyperlink r:id="rId9" w:anchor="3">
              <w:r w:rsidR="00A03548">
                <w:rPr>
                  <w:rStyle w:val="Hyperlink"/>
                </w:rPr>
                <w:t>#3</w:t>
              </w:r>
            </w:hyperlink>
          </w:p>
        </w:tc>
        <w:tc>
          <w:tcPr>
            <w:tcW w:w="0" w:type="auto"/>
          </w:tcPr>
          <w:p w14:paraId="219DA963" w14:textId="77777777" w:rsidR="00085CEA" w:rsidRDefault="00A03548">
            <w:r>
              <w:t>Description and signifcance of the problem / phenomenon studied: review of relevant theory and empirical work; problem statement</w:t>
            </w:r>
          </w:p>
        </w:tc>
        <w:tc>
          <w:tcPr>
            <w:tcW w:w="0" w:type="auto"/>
          </w:tcPr>
          <w:p w14:paraId="3877FE7A" w14:textId="77777777" w:rsidR="00085CEA" w:rsidRDefault="00C23C26">
            <w:r>
              <w:t>4-7</w:t>
            </w:r>
          </w:p>
        </w:tc>
      </w:tr>
      <w:tr w:rsidR="00085CEA" w14:paraId="7656DEBF" w14:textId="77777777">
        <w:tc>
          <w:tcPr>
            <w:tcW w:w="0" w:type="auto"/>
          </w:tcPr>
          <w:p w14:paraId="0133B534" w14:textId="77777777" w:rsidR="00085CEA" w:rsidRDefault="00A03548">
            <w:r>
              <w:t>Purpose or research question</w:t>
            </w:r>
          </w:p>
        </w:tc>
        <w:tc>
          <w:tcPr>
            <w:tcW w:w="0" w:type="auto"/>
          </w:tcPr>
          <w:p w14:paraId="37BB3746" w14:textId="77777777" w:rsidR="00085CEA" w:rsidRDefault="00D57013">
            <w:hyperlink r:id="rId10" w:anchor="4">
              <w:r w:rsidR="00A03548">
                <w:rPr>
                  <w:rStyle w:val="Hyperlink"/>
                </w:rPr>
                <w:t>#4</w:t>
              </w:r>
            </w:hyperlink>
          </w:p>
        </w:tc>
        <w:tc>
          <w:tcPr>
            <w:tcW w:w="0" w:type="auto"/>
          </w:tcPr>
          <w:p w14:paraId="244458CA" w14:textId="77777777" w:rsidR="00085CEA" w:rsidRDefault="00A03548">
            <w:r>
              <w:t>Purpose of the study and specific objectives or questions</w:t>
            </w:r>
          </w:p>
        </w:tc>
        <w:tc>
          <w:tcPr>
            <w:tcW w:w="0" w:type="auto"/>
          </w:tcPr>
          <w:p w14:paraId="6D0F12F3" w14:textId="77777777" w:rsidR="00085CEA" w:rsidRDefault="00C23C26">
            <w:r>
              <w:t>7</w:t>
            </w:r>
          </w:p>
        </w:tc>
      </w:tr>
      <w:tr w:rsidR="00085CEA" w14:paraId="225C6579" w14:textId="77777777">
        <w:tc>
          <w:tcPr>
            <w:tcW w:w="0" w:type="auto"/>
          </w:tcPr>
          <w:p w14:paraId="7DAC49EE" w14:textId="77777777" w:rsidR="00085CEA" w:rsidRDefault="00A03548">
            <w:r>
              <w:rPr>
                <w:b/>
              </w:rPr>
              <w:t>Methods</w:t>
            </w:r>
          </w:p>
        </w:tc>
        <w:tc>
          <w:tcPr>
            <w:tcW w:w="0" w:type="auto"/>
          </w:tcPr>
          <w:p w14:paraId="559D3C1A" w14:textId="77777777" w:rsidR="00085CEA" w:rsidRDefault="00085CEA"/>
        </w:tc>
        <w:tc>
          <w:tcPr>
            <w:tcW w:w="0" w:type="auto"/>
          </w:tcPr>
          <w:p w14:paraId="0C17890A" w14:textId="77777777" w:rsidR="00085CEA" w:rsidRDefault="00085CEA"/>
        </w:tc>
        <w:tc>
          <w:tcPr>
            <w:tcW w:w="0" w:type="auto"/>
          </w:tcPr>
          <w:p w14:paraId="7DF10511" w14:textId="77777777" w:rsidR="00085CEA" w:rsidRDefault="00085CEA"/>
        </w:tc>
      </w:tr>
      <w:tr w:rsidR="00085CEA" w14:paraId="2C24B513" w14:textId="77777777">
        <w:tc>
          <w:tcPr>
            <w:tcW w:w="0" w:type="auto"/>
          </w:tcPr>
          <w:p w14:paraId="4DAD9604" w14:textId="77777777" w:rsidR="00085CEA" w:rsidRDefault="00A03548">
            <w:r>
              <w:t>Qualitative approach and research paradigm</w:t>
            </w:r>
          </w:p>
        </w:tc>
        <w:tc>
          <w:tcPr>
            <w:tcW w:w="0" w:type="auto"/>
          </w:tcPr>
          <w:p w14:paraId="17610719" w14:textId="77777777" w:rsidR="00085CEA" w:rsidRDefault="00D57013">
            <w:hyperlink r:id="rId11" w:anchor="5">
              <w:r w:rsidR="00A03548">
                <w:rPr>
                  <w:rStyle w:val="Hyperlink"/>
                </w:rPr>
                <w:t>#5</w:t>
              </w:r>
            </w:hyperlink>
          </w:p>
        </w:tc>
        <w:tc>
          <w:tcPr>
            <w:tcW w:w="0" w:type="auto"/>
          </w:tcPr>
          <w:p w14:paraId="005A164A" w14:textId="77777777" w:rsidR="00085CEA" w:rsidRDefault="00A03548">
            <w: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1B15BDF2" w14:textId="77777777" w:rsidR="00085CEA" w:rsidRDefault="00C23C26">
            <w:r>
              <w:t>11-12</w:t>
            </w:r>
          </w:p>
        </w:tc>
      </w:tr>
      <w:tr w:rsidR="00085CEA" w14:paraId="0FE78AB0" w14:textId="77777777">
        <w:tc>
          <w:tcPr>
            <w:tcW w:w="0" w:type="auto"/>
          </w:tcPr>
          <w:p w14:paraId="174358B2" w14:textId="77777777" w:rsidR="00085CEA" w:rsidRDefault="00A03548">
            <w:r>
              <w:t>Researcher characteristics and reflexivity</w:t>
            </w:r>
          </w:p>
        </w:tc>
        <w:tc>
          <w:tcPr>
            <w:tcW w:w="0" w:type="auto"/>
          </w:tcPr>
          <w:p w14:paraId="0DAE6063" w14:textId="77777777" w:rsidR="00085CEA" w:rsidRDefault="00D57013">
            <w:hyperlink r:id="rId12" w:anchor="6">
              <w:r w:rsidR="00A03548">
                <w:rPr>
                  <w:rStyle w:val="Hyperlink"/>
                </w:rPr>
                <w:t>#6</w:t>
              </w:r>
            </w:hyperlink>
          </w:p>
        </w:tc>
        <w:tc>
          <w:tcPr>
            <w:tcW w:w="0" w:type="auto"/>
          </w:tcPr>
          <w:p w14:paraId="75B46085" w14:textId="77777777" w:rsidR="00085CEA" w:rsidRDefault="00A03548">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23E7D51D" w14:textId="77777777" w:rsidR="00085CEA" w:rsidRDefault="007D4D59">
            <w:r>
              <w:t>11</w:t>
            </w:r>
          </w:p>
        </w:tc>
      </w:tr>
      <w:tr w:rsidR="00085CEA" w14:paraId="63E393BB" w14:textId="77777777">
        <w:tc>
          <w:tcPr>
            <w:tcW w:w="0" w:type="auto"/>
          </w:tcPr>
          <w:p w14:paraId="40C02A8D" w14:textId="77777777" w:rsidR="00085CEA" w:rsidRDefault="00A03548">
            <w:r>
              <w:t>Context</w:t>
            </w:r>
          </w:p>
        </w:tc>
        <w:tc>
          <w:tcPr>
            <w:tcW w:w="0" w:type="auto"/>
          </w:tcPr>
          <w:p w14:paraId="272D27EF" w14:textId="77777777" w:rsidR="00085CEA" w:rsidRDefault="00D57013">
            <w:hyperlink r:id="rId13" w:anchor="7">
              <w:r w:rsidR="00A03548">
                <w:rPr>
                  <w:rStyle w:val="Hyperlink"/>
                </w:rPr>
                <w:t>#7</w:t>
              </w:r>
            </w:hyperlink>
          </w:p>
        </w:tc>
        <w:tc>
          <w:tcPr>
            <w:tcW w:w="0" w:type="auto"/>
          </w:tcPr>
          <w:p w14:paraId="0A61C4F5" w14:textId="77777777" w:rsidR="00085CEA" w:rsidRDefault="00A03548">
            <w:r>
              <w:t>Setting / site and salient contextual factors; rationale</w:t>
            </w:r>
          </w:p>
        </w:tc>
        <w:tc>
          <w:tcPr>
            <w:tcW w:w="0" w:type="auto"/>
          </w:tcPr>
          <w:p w14:paraId="63CDA944" w14:textId="77777777" w:rsidR="00085CEA" w:rsidRDefault="007D4D59">
            <w:r>
              <w:t>8</w:t>
            </w:r>
          </w:p>
        </w:tc>
      </w:tr>
      <w:tr w:rsidR="00085CEA" w14:paraId="113E8881" w14:textId="77777777">
        <w:tc>
          <w:tcPr>
            <w:tcW w:w="0" w:type="auto"/>
          </w:tcPr>
          <w:p w14:paraId="2CA75AB4" w14:textId="77777777" w:rsidR="00085CEA" w:rsidRDefault="00A03548">
            <w:r>
              <w:t>Sampling strategy</w:t>
            </w:r>
          </w:p>
        </w:tc>
        <w:tc>
          <w:tcPr>
            <w:tcW w:w="0" w:type="auto"/>
          </w:tcPr>
          <w:p w14:paraId="2B4F8934" w14:textId="77777777" w:rsidR="00085CEA" w:rsidRDefault="00D57013">
            <w:hyperlink r:id="rId14" w:anchor="8">
              <w:r w:rsidR="00A03548">
                <w:rPr>
                  <w:rStyle w:val="Hyperlink"/>
                </w:rPr>
                <w:t>#8</w:t>
              </w:r>
            </w:hyperlink>
          </w:p>
        </w:tc>
        <w:tc>
          <w:tcPr>
            <w:tcW w:w="0" w:type="auto"/>
          </w:tcPr>
          <w:p w14:paraId="254F5341" w14:textId="77777777" w:rsidR="00085CEA" w:rsidRDefault="00A03548">
            <w:r>
              <w:t>How and why research participants, documents, or events were selected; criteria for deciding when no further sampling was necessary (e.g. sampling saturation); rationale</w:t>
            </w:r>
          </w:p>
        </w:tc>
        <w:tc>
          <w:tcPr>
            <w:tcW w:w="0" w:type="auto"/>
          </w:tcPr>
          <w:p w14:paraId="6F39A367" w14:textId="77777777" w:rsidR="00085CEA" w:rsidRDefault="007D4D59">
            <w:r>
              <w:t>8, 11</w:t>
            </w:r>
          </w:p>
        </w:tc>
      </w:tr>
      <w:tr w:rsidR="00085CEA" w14:paraId="4BD6C12F" w14:textId="77777777">
        <w:tc>
          <w:tcPr>
            <w:tcW w:w="0" w:type="auto"/>
          </w:tcPr>
          <w:p w14:paraId="27076780" w14:textId="77777777" w:rsidR="00085CEA" w:rsidRDefault="00A03548">
            <w:r>
              <w:t>Ethical issues pertaining to human subjects</w:t>
            </w:r>
          </w:p>
        </w:tc>
        <w:tc>
          <w:tcPr>
            <w:tcW w:w="0" w:type="auto"/>
          </w:tcPr>
          <w:p w14:paraId="621A5A89" w14:textId="77777777" w:rsidR="00085CEA" w:rsidRDefault="00D57013">
            <w:hyperlink r:id="rId15" w:anchor="9">
              <w:r w:rsidR="00A03548">
                <w:rPr>
                  <w:rStyle w:val="Hyperlink"/>
                </w:rPr>
                <w:t>#9</w:t>
              </w:r>
            </w:hyperlink>
          </w:p>
        </w:tc>
        <w:tc>
          <w:tcPr>
            <w:tcW w:w="0" w:type="auto"/>
          </w:tcPr>
          <w:p w14:paraId="28102D16" w14:textId="77777777" w:rsidR="00085CEA" w:rsidRDefault="00A03548">
            <w:r>
              <w:t>Documentation of approval by an appropriate ethics review board and participant consent, or explanation for lack thereof; other confidentiality and data security issues</w:t>
            </w:r>
          </w:p>
        </w:tc>
        <w:tc>
          <w:tcPr>
            <w:tcW w:w="0" w:type="auto"/>
          </w:tcPr>
          <w:p w14:paraId="0F9E6D60" w14:textId="77777777" w:rsidR="00085CEA" w:rsidRDefault="007D4D59">
            <w:r>
              <w:t>30</w:t>
            </w:r>
          </w:p>
        </w:tc>
      </w:tr>
      <w:tr w:rsidR="00085CEA" w14:paraId="142656CD" w14:textId="77777777">
        <w:tc>
          <w:tcPr>
            <w:tcW w:w="0" w:type="auto"/>
          </w:tcPr>
          <w:p w14:paraId="08BE0297" w14:textId="77777777" w:rsidR="00085CEA" w:rsidRDefault="00A03548">
            <w:r>
              <w:lastRenderedPageBreak/>
              <w:t>Data collection methods</w:t>
            </w:r>
          </w:p>
        </w:tc>
        <w:tc>
          <w:tcPr>
            <w:tcW w:w="0" w:type="auto"/>
          </w:tcPr>
          <w:p w14:paraId="7C761E83" w14:textId="77777777" w:rsidR="00085CEA" w:rsidRDefault="00D57013">
            <w:hyperlink r:id="rId16" w:anchor="10">
              <w:r w:rsidR="00A03548">
                <w:rPr>
                  <w:rStyle w:val="Hyperlink"/>
                </w:rPr>
                <w:t>#10</w:t>
              </w:r>
            </w:hyperlink>
          </w:p>
        </w:tc>
        <w:tc>
          <w:tcPr>
            <w:tcW w:w="0" w:type="auto"/>
          </w:tcPr>
          <w:p w14:paraId="5A7D889D" w14:textId="77777777" w:rsidR="00085CEA" w:rsidRDefault="00A03548">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1CEEE726" w14:textId="77777777" w:rsidR="00085CEA" w:rsidRDefault="00C23C26">
            <w:r>
              <w:t>10-12</w:t>
            </w:r>
          </w:p>
        </w:tc>
      </w:tr>
      <w:tr w:rsidR="00085CEA" w14:paraId="1B79E486" w14:textId="77777777">
        <w:tc>
          <w:tcPr>
            <w:tcW w:w="0" w:type="auto"/>
          </w:tcPr>
          <w:p w14:paraId="1DDCC094" w14:textId="77777777" w:rsidR="00085CEA" w:rsidRDefault="00A03548">
            <w:r>
              <w:t>Data collection instruments and technologies</w:t>
            </w:r>
          </w:p>
        </w:tc>
        <w:tc>
          <w:tcPr>
            <w:tcW w:w="0" w:type="auto"/>
          </w:tcPr>
          <w:p w14:paraId="38D4B9E5" w14:textId="77777777" w:rsidR="00085CEA" w:rsidRDefault="00D57013">
            <w:hyperlink r:id="rId17" w:anchor="11">
              <w:r w:rsidR="00A03548">
                <w:rPr>
                  <w:rStyle w:val="Hyperlink"/>
                </w:rPr>
                <w:t>#11</w:t>
              </w:r>
            </w:hyperlink>
          </w:p>
        </w:tc>
        <w:tc>
          <w:tcPr>
            <w:tcW w:w="0" w:type="auto"/>
          </w:tcPr>
          <w:p w14:paraId="53EC4EA5" w14:textId="77777777" w:rsidR="00085CEA" w:rsidRDefault="00A03548">
            <w:r>
              <w:t>Description of instruments (e.g. interview guides, questionnaires) and devices (e.g. audio recorders) used for data collection; if / how the instruments(s) changed over the course of the study</w:t>
            </w:r>
          </w:p>
        </w:tc>
        <w:tc>
          <w:tcPr>
            <w:tcW w:w="0" w:type="auto"/>
          </w:tcPr>
          <w:p w14:paraId="2B920295" w14:textId="5D112C90" w:rsidR="00085CEA" w:rsidRDefault="00D57013">
            <w:r>
              <w:t>MM Appen-dices</w:t>
            </w:r>
            <w:r w:rsidR="007D4D59">
              <w:t xml:space="preserve"> 2-5</w:t>
            </w:r>
          </w:p>
        </w:tc>
      </w:tr>
      <w:tr w:rsidR="00085CEA" w14:paraId="73C1E6E7" w14:textId="77777777">
        <w:tc>
          <w:tcPr>
            <w:tcW w:w="0" w:type="auto"/>
          </w:tcPr>
          <w:p w14:paraId="2E40ACB7" w14:textId="77777777" w:rsidR="00085CEA" w:rsidRDefault="00A03548">
            <w:r>
              <w:t>Units of study</w:t>
            </w:r>
          </w:p>
        </w:tc>
        <w:tc>
          <w:tcPr>
            <w:tcW w:w="0" w:type="auto"/>
          </w:tcPr>
          <w:p w14:paraId="022EBFA0" w14:textId="77777777" w:rsidR="00085CEA" w:rsidRDefault="00D57013">
            <w:hyperlink r:id="rId18" w:anchor="12">
              <w:r w:rsidR="00A03548">
                <w:rPr>
                  <w:rStyle w:val="Hyperlink"/>
                </w:rPr>
                <w:t>#12</w:t>
              </w:r>
            </w:hyperlink>
          </w:p>
        </w:tc>
        <w:tc>
          <w:tcPr>
            <w:tcW w:w="0" w:type="auto"/>
          </w:tcPr>
          <w:p w14:paraId="567A1A1E" w14:textId="77777777" w:rsidR="00085CEA" w:rsidRDefault="00A03548">
            <w:r>
              <w:t>Number and relevant characteristics of participants, documents, or events included in the study; level of participation (could be reported in results)</w:t>
            </w:r>
          </w:p>
        </w:tc>
        <w:tc>
          <w:tcPr>
            <w:tcW w:w="0" w:type="auto"/>
          </w:tcPr>
          <w:p w14:paraId="2548C532" w14:textId="77777777" w:rsidR="00085CEA" w:rsidRDefault="007D4D59">
            <w:r>
              <w:t>Table 1</w:t>
            </w:r>
          </w:p>
        </w:tc>
      </w:tr>
      <w:tr w:rsidR="00085CEA" w14:paraId="185B1FD9" w14:textId="77777777">
        <w:tc>
          <w:tcPr>
            <w:tcW w:w="0" w:type="auto"/>
          </w:tcPr>
          <w:p w14:paraId="70C420A7" w14:textId="77777777" w:rsidR="00085CEA" w:rsidRDefault="00A03548">
            <w:r>
              <w:t>Data processing</w:t>
            </w:r>
          </w:p>
        </w:tc>
        <w:tc>
          <w:tcPr>
            <w:tcW w:w="0" w:type="auto"/>
          </w:tcPr>
          <w:p w14:paraId="2F25A6DF" w14:textId="77777777" w:rsidR="00085CEA" w:rsidRDefault="00D57013">
            <w:hyperlink r:id="rId19" w:anchor="13">
              <w:r w:rsidR="00A03548">
                <w:rPr>
                  <w:rStyle w:val="Hyperlink"/>
                </w:rPr>
                <w:t>#13</w:t>
              </w:r>
            </w:hyperlink>
          </w:p>
        </w:tc>
        <w:tc>
          <w:tcPr>
            <w:tcW w:w="0" w:type="auto"/>
          </w:tcPr>
          <w:p w14:paraId="527F8AC2" w14:textId="77777777" w:rsidR="00085CEA" w:rsidRDefault="00A03548">
            <w:r>
              <w:t>Methods for processing data prior to and during analysis, including transcription, data entry, data management and security, verification of data integrity, data coding, and anonymisation / deidentification of excerpts</w:t>
            </w:r>
          </w:p>
        </w:tc>
        <w:tc>
          <w:tcPr>
            <w:tcW w:w="0" w:type="auto"/>
          </w:tcPr>
          <w:p w14:paraId="01FB14D7" w14:textId="77777777" w:rsidR="00085CEA" w:rsidRDefault="0058423C" w:rsidP="0058423C">
            <w:r>
              <w:t>9</w:t>
            </w:r>
          </w:p>
        </w:tc>
      </w:tr>
      <w:tr w:rsidR="00085CEA" w14:paraId="7A2C8D9F" w14:textId="77777777">
        <w:tc>
          <w:tcPr>
            <w:tcW w:w="0" w:type="auto"/>
          </w:tcPr>
          <w:p w14:paraId="7AE193F5" w14:textId="77777777" w:rsidR="00085CEA" w:rsidRDefault="00A03548">
            <w:r>
              <w:t>Data analysis</w:t>
            </w:r>
          </w:p>
        </w:tc>
        <w:tc>
          <w:tcPr>
            <w:tcW w:w="0" w:type="auto"/>
          </w:tcPr>
          <w:p w14:paraId="3AF623D4" w14:textId="77777777" w:rsidR="00085CEA" w:rsidRDefault="00D57013">
            <w:hyperlink r:id="rId20" w:anchor="14">
              <w:r w:rsidR="00A03548">
                <w:rPr>
                  <w:rStyle w:val="Hyperlink"/>
                </w:rPr>
                <w:t>#14</w:t>
              </w:r>
            </w:hyperlink>
          </w:p>
        </w:tc>
        <w:tc>
          <w:tcPr>
            <w:tcW w:w="0" w:type="auto"/>
          </w:tcPr>
          <w:p w14:paraId="0FC93F61" w14:textId="77777777" w:rsidR="00085CEA" w:rsidRDefault="00A03548">
            <w:r>
              <w:t>Process by which inferences, themes, etc. were identified and developed, including the researchers involved in data analysis; usually references a specific paradigm or approach; rationale</w:t>
            </w:r>
          </w:p>
        </w:tc>
        <w:tc>
          <w:tcPr>
            <w:tcW w:w="0" w:type="auto"/>
          </w:tcPr>
          <w:p w14:paraId="36912B07" w14:textId="77777777" w:rsidR="00085CEA" w:rsidRDefault="0058423C">
            <w:r>
              <w:t>12</w:t>
            </w:r>
          </w:p>
        </w:tc>
      </w:tr>
      <w:tr w:rsidR="00085CEA" w14:paraId="5119E841" w14:textId="77777777">
        <w:tc>
          <w:tcPr>
            <w:tcW w:w="0" w:type="auto"/>
          </w:tcPr>
          <w:p w14:paraId="1A42040D" w14:textId="77777777" w:rsidR="00085CEA" w:rsidRDefault="00A03548">
            <w:r>
              <w:t>Techniques to enhance trustworthiness</w:t>
            </w:r>
          </w:p>
        </w:tc>
        <w:tc>
          <w:tcPr>
            <w:tcW w:w="0" w:type="auto"/>
          </w:tcPr>
          <w:p w14:paraId="71A220CA" w14:textId="77777777" w:rsidR="00085CEA" w:rsidRDefault="00D57013">
            <w:hyperlink r:id="rId21" w:anchor="15">
              <w:r w:rsidR="00A03548">
                <w:rPr>
                  <w:rStyle w:val="Hyperlink"/>
                </w:rPr>
                <w:t>#15</w:t>
              </w:r>
            </w:hyperlink>
          </w:p>
        </w:tc>
        <w:tc>
          <w:tcPr>
            <w:tcW w:w="0" w:type="auto"/>
          </w:tcPr>
          <w:p w14:paraId="73D0DCD1" w14:textId="77777777" w:rsidR="00085CEA" w:rsidRDefault="00A03548">
            <w:r>
              <w:t>Techniques to enhance trustworthiness and credibility of data analysis (e.g. member checking, audit trail, triangulation); rationale</w:t>
            </w:r>
          </w:p>
        </w:tc>
        <w:tc>
          <w:tcPr>
            <w:tcW w:w="0" w:type="auto"/>
          </w:tcPr>
          <w:p w14:paraId="2EB42C72" w14:textId="77777777" w:rsidR="00085CEA" w:rsidRDefault="0058423C">
            <w:r>
              <w:t>9</w:t>
            </w:r>
          </w:p>
        </w:tc>
      </w:tr>
      <w:tr w:rsidR="00085CEA" w14:paraId="125207ED" w14:textId="77777777">
        <w:tc>
          <w:tcPr>
            <w:tcW w:w="0" w:type="auto"/>
          </w:tcPr>
          <w:p w14:paraId="69EFF375" w14:textId="77777777" w:rsidR="00085CEA" w:rsidRDefault="00A03548">
            <w:r>
              <w:rPr>
                <w:b/>
              </w:rPr>
              <w:t>Results/findings</w:t>
            </w:r>
          </w:p>
        </w:tc>
        <w:tc>
          <w:tcPr>
            <w:tcW w:w="0" w:type="auto"/>
          </w:tcPr>
          <w:p w14:paraId="355BB449" w14:textId="77777777" w:rsidR="00085CEA" w:rsidRDefault="00085CEA"/>
        </w:tc>
        <w:tc>
          <w:tcPr>
            <w:tcW w:w="0" w:type="auto"/>
          </w:tcPr>
          <w:p w14:paraId="1A2013C3" w14:textId="77777777" w:rsidR="00085CEA" w:rsidRDefault="00085CEA"/>
        </w:tc>
        <w:tc>
          <w:tcPr>
            <w:tcW w:w="0" w:type="auto"/>
          </w:tcPr>
          <w:p w14:paraId="5BA2DF01" w14:textId="77777777" w:rsidR="00085CEA" w:rsidRDefault="00085CEA"/>
        </w:tc>
      </w:tr>
      <w:tr w:rsidR="00085CEA" w14:paraId="40259340" w14:textId="77777777">
        <w:tc>
          <w:tcPr>
            <w:tcW w:w="0" w:type="auto"/>
          </w:tcPr>
          <w:p w14:paraId="7006CB6A" w14:textId="77777777" w:rsidR="00085CEA" w:rsidRDefault="00A03548">
            <w:r>
              <w:t>Syntheses and interpretation</w:t>
            </w:r>
          </w:p>
        </w:tc>
        <w:tc>
          <w:tcPr>
            <w:tcW w:w="0" w:type="auto"/>
          </w:tcPr>
          <w:p w14:paraId="4FB683D0" w14:textId="77777777" w:rsidR="00085CEA" w:rsidRDefault="00D57013">
            <w:hyperlink r:id="rId22" w:anchor="16">
              <w:r w:rsidR="00A03548">
                <w:rPr>
                  <w:rStyle w:val="Hyperlink"/>
                </w:rPr>
                <w:t>#16</w:t>
              </w:r>
            </w:hyperlink>
          </w:p>
        </w:tc>
        <w:tc>
          <w:tcPr>
            <w:tcW w:w="0" w:type="auto"/>
          </w:tcPr>
          <w:p w14:paraId="27EBA864" w14:textId="77777777" w:rsidR="00085CEA" w:rsidRDefault="00A03548">
            <w:r>
              <w:t>Main findings (e.g. interpretations, inferences, and themes); might include development of a theory or model, or integration with prior research or theory</w:t>
            </w:r>
          </w:p>
        </w:tc>
        <w:tc>
          <w:tcPr>
            <w:tcW w:w="0" w:type="auto"/>
          </w:tcPr>
          <w:p w14:paraId="16A7D867" w14:textId="77777777" w:rsidR="00085CEA" w:rsidRDefault="0058423C">
            <w:r>
              <w:t>12-15</w:t>
            </w:r>
          </w:p>
        </w:tc>
      </w:tr>
      <w:tr w:rsidR="00085CEA" w14:paraId="601A4871" w14:textId="77777777">
        <w:tc>
          <w:tcPr>
            <w:tcW w:w="0" w:type="auto"/>
          </w:tcPr>
          <w:p w14:paraId="7C8EE20D" w14:textId="77777777" w:rsidR="00085CEA" w:rsidRDefault="00A03548">
            <w:r>
              <w:t>Links to empirical data</w:t>
            </w:r>
          </w:p>
        </w:tc>
        <w:tc>
          <w:tcPr>
            <w:tcW w:w="0" w:type="auto"/>
          </w:tcPr>
          <w:p w14:paraId="10830AD5" w14:textId="77777777" w:rsidR="00085CEA" w:rsidRDefault="00D57013">
            <w:hyperlink r:id="rId23" w:anchor="17">
              <w:r w:rsidR="00A03548">
                <w:rPr>
                  <w:rStyle w:val="Hyperlink"/>
                </w:rPr>
                <w:t>#17</w:t>
              </w:r>
            </w:hyperlink>
          </w:p>
        </w:tc>
        <w:tc>
          <w:tcPr>
            <w:tcW w:w="0" w:type="auto"/>
          </w:tcPr>
          <w:p w14:paraId="0E433578" w14:textId="77777777" w:rsidR="00085CEA" w:rsidRDefault="00A03548">
            <w:r>
              <w:t>Evidence (e.g. quotes, field notes, text excerpts, photographs) to substantiate analytic findings</w:t>
            </w:r>
          </w:p>
        </w:tc>
        <w:tc>
          <w:tcPr>
            <w:tcW w:w="0" w:type="auto"/>
          </w:tcPr>
          <w:p w14:paraId="4366F6E3" w14:textId="4AB5669B" w:rsidR="00085CEA" w:rsidRDefault="0058423C">
            <w:r>
              <w:t>12-2</w:t>
            </w:r>
            <w:r w:rsidR="00D57013">
              <w:t>3</w:t>
            </w:r>
          </w:p>
        </w:tc>
      </w:tr>
      <w:tr w:rsidR="00085CEA" w14:paraId="23F2B1D3" w14:textId="77777777">
        <w:tc>
          <w:tcPr>
            <w:tcW w:w="0" w:type="auto"/>
          </w:tcPr>
          <w:p w14:paraId="6B59F90E" w14:textId="77777777" w:rsidR="00085CEA" w:rsidRDefault="00A03548">
            <w:r>
              <w:rPr>
                <w:b/>
              </w:rPr>
              <w:t>Discussion</w:t>
            </w:r>
          </w:p>
        </w:tc>
        <w:tc>
          <w:tcPr>
            <w:tcW w:w="0" w:type="auto"/>
          </w:tcPr>
          <w:p w14:paraId="75B47E67" w14:textId="77777777" w:rsidR="00085CEA" w:rsidRDefault="00085CEA"/>
        </w:tc>
        <w:tc>
          <w:tcPr>
            <w:tcW w:w="0" w:type="auto"/>
          </w:tcPr>
          <w:p w14:paraId="28621A0C" w14:textId="77777777" w:rsidR="00085CEA" w:rsidRDefault="00085CEA"/>
        </w:tc>
        <w:tc>
          <w:tcPr>
            <w:tcW w:w="0" w:type="auto"/>
          </w:tcPr>
          <w:p w14:paraId="568E1619" w14:textId="77777777" w:rsidR="00085CEA" w:rsidRDefault="00085CEA"/>
        </w:tc>
      </w:tr>
      <w:tr w:rsidR="00085CEA" w14:paraId="5396D0E6" w14:textId="77777777">
        <w:tc>
          <w:tcPr>
            <w:tcW w:w="0" w:type="auto"/>
          </w:tcPr>
          <w:p w14:paraId="309C9EFB" w14:textId="77777777" w:rsidR="00085CEA" w:rsidRDefault="00A03548">
            <w:r>
              <w:t xml:space="preserve">Intergration with prior work, implications, </w:t>
            </w:r>
            <w:r>
              <w:lastRenderedPageBreak/>
              <w:t>transferability and contribution(s) to the field</w:t>
            </w:r>
          </w:p>
        </w:tc>
        <w:tc>
          <w:tcPr>
            <w:tcW w:w="0" w:type="auto"/>
          </w:tcPr>
          <w:p w14:paraId="038BC6EC" w14:textId="77777777" w:rsidR="00085CEA" w:rsidRDefault="00D57013">
            <w:hyperlink r:id="rId24" w:anchor="18">
              <w:r w:rsidR="00A03548">
                <w:rPr>
                  <w:rStyle w:val="Hyperlink"/>
                </w:rPr>
                <w:t>#18</w:t>
              </w:r>
            </w:hyperlink>
          </w:p>
        </w:tc>
        <w:tc>
          <w:tcPr>
            <w:tcW w:w="0" w:type="auto"/>
          </w:tcPr>
          <w:p w14:paraId="245B0701" w14:textId="77777777" w:rsidR="00085CEA" w:rsidRDefault="00A03548">
            <w:r>
              <w:t xml:space="preserve">Short summary of main findings; explanation of how findings and conclusions connect to, support, </w:t>
            </w:r>
            <w:r>
              <w:lastRenderedPageBreak/>
              <w:t>elaborate on, or challenge conclusions of earlier scholarship; discussion of scope of application / generalizability; identification of unique contributions(s) to scholarship in a discipline or field</w:t>
            </w:r>
          </w:p>
        </w:tc>
        <w:tc>
          <w:tcPr>
            <w:tcW w:w="0" w:type="auto"/>
          </w:tcPr>
          <w:p w14:paraId="53287ED7" w14:textId="03D7BB57" w:rsidR="00085CEA" w:rsidRDefault="0058423C">
            <w:r>
              <w:lastRenderedPageBreak/>
              <w:t>2</w:t>
            </w:r>
            <w:r w:rsidR="00D57013">
              <w:t>3</w:t>
            </w:r>
            <w:r>
              <w:t>-27</w:t>
            </w:r>
          </w:p>
        </w:tc>
      </w:tr>
      <w:tr w:rsidR="00085CEA" w14:paraId="298706EA" w14:textId="77777777">
        <w:tc>
          <w:tcPr>
            <w:tcW w:w="0" w:type="auto"/>
          </w:tcPr>
          <w:p w14:paraId="5BD8FCBE" w14:textId="77777777" w:rsidR="00085CEA" w:rsidRDefault="00A03548">
            <w:r>
              <w:t>Limitations</w:t>
            </w:r>
          </w:p>
        </w:tc>
        <w:tc>
          <w:tcPr>
            <w:tcW w:w="0" w:type="auto"/>
          </w:tcPr>
          <w:p w14:paraId="2E64E229" w14:textId="77777777" w:rsidR="00085CEA" w:rsidRDefault="00D57013">
            <w:hyperlink r:id="rId25" w:anchor="19">
              <w:r w:rsidR="00A03548">
                <w:rPr>
                  <w:rStyle w:val="Hyperlink"/>
                </w:rPr>
                <w:t>#19</w:t>
              </w:r>
            </w:hyperlink>
          </w:p>
        </w:tc>
        <w:tc>
          <w:tcPr>
            <w:tcW w:w="0" w:type="auto"/>
          </w:tcPr>
          <w:p w14:paraId="6F451044" w14:textId="77777777" w:rsidR="00085CEA" w:rsidRDefault="00A03548">
            <w:r>
              <w:t>Trustworthiness and limitations of findings</w:t>
            </w:r>
          </w:p>
        </w:tc>
        <w:tc>
          <w:tcPr>
            <w:tcW w:w="0" w:type="auto"/>
          </w:tcPr>
          <w:p w14:paraId="478DE495" w14:textId="4772C7F7" w:rsidR="00085CEA" w:rsidRDefault="00D57013">
            <w:r>
              <w:t>27-28</w:t>
            </w:r>
          </w:p>
        </w:tc>
      </w:tr>
      <w:tr w:rsidR="00085CEA" w14:paraId="6DB8276C" w14:textId="77777777">
        <w:tc>
          <w:tcPr>
            <w:tcW w:w="0" w:type="auto"/>
          </w:tcPr>
          <w:p w14:paraId="3C21103B" w14:textId="77777777" w:rsidR="00085CEA" w:rsidRDefault="00A03548">
            <w:r>
              <w:rPr>
                <w:b/>
              </w:rPr>
              <w:t>Other</w:t>
            </w:r>
          </w:p>
        </w:tc>
        <w:tc>
          <w:tcPr>
            <w:tcW w:w="0" w:type="auto"/>
          </w:tcPr>
          <w:p w14:paraId="5B787D60" w14:textId="77777777" w:rsidR="00085CEA" w:rsidRDefault="00085CEA"/>
        </w:tc>
        <w:tc>
          <w:tcPr>
            <w:tcW w:w="0" w:type="auto"/>
          </w:tcPr>
          <w:p w14:paraId="386EB2D4" w14:textId="77777777" w:rsidR="00085CEA" w:rsidRDefault="00085CEA"/>
        </w:tc>
        <w:tc>
          <w:tcPr>
            <w:tcW w:w="0" w:type="auto"/>
          </w:tcPr>
          <w:p w14:paraId="09CF3886" w14:textId="77777777" w:rsidR="00085CEA" w:rsidRDefault="00085CEA"/>
        </w:tc>
      </w:tr>
      <w:tr w:rsidR="00085CEA" w14:paraId="1DB083FB" w14:textId="77777777">
        <w:tc>
          <w:tcPr>
            <w:tcW w:w="0" w:type="auto"/>
          </w:tcPr>
          <w:p w14:paraId="4CCD43A8" w14:textId="77777777" w:rsidR="00085CEA" w:rsidRDefault="00A03548">
            <w:r>
              <w:t>Conflicts of interest</w:t>
            </w:r>
          </w:p>
        </w:tc>
        <w:tc>
          <w:tcPr>
            <w:tcW w:w="0" w:type="auto"/>
          </w:tcPr>
          <w:p w14:paraId="79A973BF" w14:textId="77777777" w:rsidR="00085CEA" w:rsidRDefault="00D57013">
            <w:hyperlink r:id="rId26" w:anchor="20">
              <w:r w:rsidR="00A03548">
                <w:rPr>
                  <w:rStyle w:val="Hyperlink"/>
                </w:rPr>
                <w:t>#20</w:t>
              </w:r>
            </w:hyperlink>
          </w:p>
        </w:tc>
        <w:tc>
          <w:tcPr>
            <w:tcW w:w="0" w:type="auto"/>
          </w:tcPr>
          <w:p w14:paraId="74CA5FEB" w14:textId="77777777" w:rsidR="00085CEA" w:rsidRDefault="00A03548">
            <w:r>
              <w:t>Potential sources of influence of perceived influence on study conduct and conclusions; how these were managed</w:t>
            </w:r>
          </w:p>
        </w:tc>
        <w:tc>
          <w:tcPr>
            <w:tcW w:w="0" w:type="auto"/>
          </w:tcPr>
          <w:p w14:paraId="12CEAC31" w14:textId="77777777" w:rsidR="00085CEA" w:rsidRDefault="0058423C">
            <w:r>
              <w:t>29</w:t>
            </w:r>
          </w:p>
        </w:tc>
      </w:tr>
      <w:tr w:rsidR="00085CEA" w14:paraId="04CFD5DB" w14:textId="77777777">
        <w:tc>
          <w:tcPr>
            <w:tcW w:w="0" w:type="auto"/>
          </w:tcPr>
          <w:p w14:paraId="17C40628" w14:textId="77777777" w:rsidR="00085CEA" w:rsidRDefault="00A03548">
            <w:r>
              <w:t>Funding</w:t>
            </w:r>
          </w:p>
        </w:tc>
        <w:tc>
          <w:tcPr>
            <w:tcW w:w="0" w:type="auto"/>
          </w:tcPr>
          <w:p w14:paraId="562CFB6E" w14:textId="77777777" w:rsidR="00085CEA" w:rsidRDefault="00D57013">
            <w:hyperlink r:id="rId27" w:anchor="21">
              <w:r w:rsidR="00A03548">
                <w:rPr>
                  <w:rStyle w:val="Hyperlink"/>
                </w:rPr>
                <w:t>#21</w:t>
              </w:r>
            </w:hyperlink>
          </w:p>
        </w:tc>
        <w:tc>
          <w:tcPr>
            <w:tcW w:w="0" w:type="auto"/>
          </w:tcPr>
          <w:p w14:paraId="16B68F11" w14:textId="77777777" w:rsidR="00085CEA" w:rsidRDefault="00A03548">
            <w:r>
              <w:t>Sources of funding and other support; role of funders in data collection, interpretation and reporting</w:t>
            </w:r>
          </w:p>
        </w:tc>
        <w:tc>
          <w:tcPr>
            <w:tcW w:w="0" w:type="auto"/>
          </w:tcPr>
          <w:p w14:paraId="749B4C6D" w14:textId="0D4BAA91" w:rsidR="00085CEA" w:rsidRDefault="00D57013">
            <w:r>
              <w:t>29</w:t>
            </w:r>
          </w:p>
        </w:tc>
      </w:tr>
    </w:tbl>
    <w:p w14:paraId="344BE789" w14:textId="77777777" w:rsidR="00085CEA" w:rsidRDefault="00A03548">
      <w:r>
        <w:t xml:space="preserve">None The SRQR checklist is distributed with permission of Wolters Kluwer © 2014 by the Association of American Medical Colleges. This checklist can be completed online 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085CEA"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A9C18A" w14:textId="77777777" w:rsidR="00FB7357" w:rsidRDefault="00A03548">
      <w:pPr>
        <w:spacing w:before="0" w:line="240" w:lineRule="auto"/>
      </w:pPr>
      <w:r>
        <w:separator/>
      </w:r>
    </w:p>
  </w:endnote>
  <w:endnote w:type="continuationSeparator" w:id="0">
    <w:p w14:paraId="51299F5E" w14:textId="77777777" w:rsidR="00FB7357" w:rsidRDefault="00A0354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FE365A" w14:textId="77777777" w:rsidR="00085CEA" w:rsidRDefault="00A03548">
      <w:r>
        <w:separator/>
      </w:r>
    </w:p>
  </w:footnote>
  <w:footnote w:type="continuationSeparator" w:id="0">
    <w:p w14:paraId="6EC105D4" w14:textId="77777777" w:rsidR="00085CEA" w:rsidRDefault="00A035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FF2027" w14:textId="77777777" w:rsidR="00C150C8" w:rsidRDefault="00A03548" w:rsidP="00A82CF9">
    <w:pPr>
      <w:pStyle w:val="Header"/>
    </w:pPr>
    <w:r>
      <w:rPr>
        <w:noProof/>
      </w:rPr>
      <mc:AlternateContent>
        <mc:Choice Requires="wps">
          <w:drawing>
            <wp:anchor distT="0" distB="0" distL="114300" distR="114300" simplePos="0" relativeHeight="251659264" behindDoc="0" locked="0" layoutInCell="1" allowOverlap="1" wp14:anchorId="2AB08FC0" wp14:editId="52876F5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299F82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2CF878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42F5D06"/>
    <w:multiLevelType w:val="multilevel"/>
    <w:tmpl w:val="CD1094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5CEA"/>
    <w:rsid w:val="004E29B3"/>
    <w:rsid w:val="0058423C"/>
    <w:rsid w:val="00590D07"/>
    <w:rsid w:val="00784D58"/>
    <w:rsid w:val="007D4D59"/>
    <w:rsid w:val="00802571"/>
    <w:rsid w:val="008D6863"/>
    <w:rsid w:val="00A03548"/>
    <w:rsid w:val="00A615D5"/>
    <w:rsid w:val="00B86B75"/>
    <w:rsid w:val="00BC48D5"/>
    <w:rsid w:val="00C23C26"/>
    <w:rsid w:val="00C36279"/>
    <w:rsid w:val="00D57013"/>
    <w:rsid w:val="00E315A3"/>
    <w:rsid w:val="00FB735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2B7D3"/>
  <w15:docId w15:val="{C28A91FB-57EF-4232-B5D2-69A5B0A68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8"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108</Words>
  <Characters>631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elia Gulliver</dc:creator>
  <cp:lastModifiedBy>Amelia Gulliver</cp:lastModifiedBy>
  <cp:revision>8</cp:revision>
  <dcterms:created xsi:type="dcterms:W3CDTF">2020-02-07T03:29:00Z</dcterms:created>
  <dcterms:modified xsi:type="dcterms:W3CDTF">2020-08-27T01:48:00Z</dcterms:modified>
</cp:coreProperties>
</file>